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827"/>
        <w:tblW w:w="0" w:type="auto"/>
        <w:tblLook w:val="04A0" w:firstRow="1" w:lastRow="0" w:firstColumn="1" w:lastColumn="0" w:noHBand="0" w:noVBand="1"/>
      </w:tblPr>
      <w:tblGrid>
        <w:gridCol w:w="1791"/>
        <w:gridCol w:w="1487"/>
        <w:gridCol w:w="986"/>
        <w:gridCol w:w="737"/>
        <w:gridCol w:w="1488"/>
        <w:gridCol w:w="986"/>
        <w:gridCol w:w="682"/>
        <w:gridCol w:w="1244"/>
        <w:gridCol w:w="1543"/>
        <w:gridCol w:w="900"/>
        <w:gridCol w:w="1543"/>
        <w:gridCol w:w="872"/>
      </w:tblGrid>
      <w:tr w:rsidR="00D71733" w:rsidRPr="002415BB" w14:paraId="544F30AA" w14:textId="77777777" w:rsidTr="00D71733">
        <w:trPr>
          <w:trHeight w:val="560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3D56A0E" w14:textId="77777777" w:rsidR="00D71733" w:rsidRPr="002415BB" w:rsidRDefault="00D71733" w:rsidP="00D71733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D523E9A" w14:textId="77777777" w:rsidR="00D71733" w:rsidRPr="00A1130B" w:rsidRDefault="00D71733" w:rsidP="00D717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1130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ases</w:t>
            </w:r>
          </w:p>
          <w:p w14:paraId="47387788" w14:textId="77777777" w:rsidR="00D71733" w:rsidRPr="002415BB" w:rsidRDefault="00D71733" w:rsidP="00D717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0F7F4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GPA or MPA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C4E7139" w14:textId="77777777" w:rsidR="00D71733" w:rsidRPr="002415BB" w:rsidRDefault="00D71733" w:rsidP="00D717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ntrol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</w:tcPr>
          <w:p w14:paraId="485A8939" w14:textId="77777777" w:rsidR="00D71733" w:rsidRDefault="00D71733" w:rsidP="00D717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nalysis</w:t>
            </w:r>
          </w:p>
        </w:tc>
      </w:tr>
      <w:tr w:rsidR="00D71733" w:rsidRPr="002415BB" w14:paraId="45F6ACAF" w14:textId="77777777" w:rsidTr="00D71733">
        <w:trPr>
          <w:trHeight w:val="920"/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AC53E" w14:textId="77777777" w:rsidR="00D71733" w:rsidRPr="002415BB" w:rsidRDefault="00D71733" w:rsidP="00D71733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13DD369" w14:textId="77777777" w:rsidR="00D71733" w:rsidRPr="002415BB" w:rsidRDefault="00D71733" w:rsidP="00D717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of eligible 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BE42E99" w14:textId="77777777" w:rsidR="00D71733" w:rsidRPr="002415BB" w:rsidRDefault="00D71733" w:rsidP="00D717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of Out-co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BDC7A0C" w14:textId="77777777" w:rsidR="00D71733" w:rsidRPr="002415BB" w:rsidRDefault="00D71733" w:rsidP="00D717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isk,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4430FBA" w14:textId="77777777" w:rsidR="00D71733" w:rsidRPr="002415BB" w:rsidRDefault="00D71733" w:rsidP="00D717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of eligible 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BBF2598" w14:textId="77777777" w:rsidR="00D71733" w:rsidRPr="002415BB" w:rsidRDefault="00D71733" w:rsidP="00D717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 of Out-co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F11F596" w14:textId="77777777" w:rsidR="00D71733" w:rsidRPr="002415BB" w:rsidRDefault="00D71733" w:rsidP="00D717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isk,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2F074C44" w14:textId="77777777" w:rsidR="00D71733" w:rsidRPr="002415BB" w:rsidRDefault="00D71733" w:rsidP="00D717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Risk difference,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46059F33" w14:textId="77777777" w:rsidR="00D71733" w:rsidRPr="002415BB" w:rsidRDefault="00D71733" w:rsidP="00D717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95% confidence interva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60B940D7" w14:textId="77777777" w:rsidR="00D71733" w:rsidRPr="002415BB" w:rsidRDefault="00D71733" w:rsidP="00D717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azard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3DF965BA" w14:textId="77777777" w:rsidR="00D71733" w:rsidRPr="002415BB" w:rsidRDefault="00D71733" w:rsidP="00D717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95% confidence interva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23C06072" w14:textId="77777777" w:rsidR="00D71733" w:rsidRPr="002415BB" w:rsidRDefault="00D71733" w:rsidP="00D717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2640C105" w14:textId="77777777" w:rsidR="00D71733" w:rsidRDefault="00D71733" w:rsidP="00D717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415B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 value</w:t>
            </w:r>
          </w:p>
          <w:p w14:paraId="1D399ADC" w14:textId="77777777" w:rsidR="00D71733" w:rsidRPr="00A96412" w:rsidRDefault="00D71733" w:rsidP="00D717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sym w:font="Symbol" w:char="F061"/>
            </w:r>
            <w:r w:rsidRPr="00A96412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  <w:lang w:val="en-GB"/>
              </w:rPr>
              <w:t>adj.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= 0.003)</w:t>
            </w:r>
          </w:p>
        </w:tc>
      </w:tr>
      <w:tr w:rsidR="00D71733" w:rsidRPr="002415BB" w14:paraId="56E55C00" w14:textId="77777777" w:rsidTr="00D71733">
        <w:trPr>
          <w:trHeight w:val="4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B8959" w14:textId="77777777" w:rsidR="00D71733" w:rsidRPr="007D4AAE" w:rsidRDefault="00D71733" w:rsidP="00D7173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ecea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E0D1A8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2,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D7E7F6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EA783F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13E55A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2,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527DB9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ADD563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DFECC4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.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8AF5B7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204F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(7.265,8.2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015781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D73A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86CA87" w14:textId="77777777" w:rsidR="00D71733" w:rsidRPr="000A6715" w:rsidRDefault="00D71733" w:rsidP="00D7173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73AE">
              <w:rPr>
                <w:rFonts w:ascii="Arial" w:hAnsi="Arial" w:cs="Arial"/>
                <w:sz w:val="16"/>
                <w:szCs w:val="16"/>
                <w:lang w:val="en-GB"/>
              </w:rPr>
              <w:t>(3.238,3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146EA4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B3B6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&lt; 0.0001</w:t>
            </w:r>
          </w:p>
        </w:tc>
      </w:tr>
      <w:tr w:rsidR="00D71733" w:rsidRPr="002415BB" w14:paraId="25470732" w14:textId="77777777" w:rsidTr="00D71733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73E59" w14:textId="77777777" w:rsidR="00D71733" w:rsidRPr="007D4AAE" w:rsidRDefault="00D71733" w:rsidP="00D7173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A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EFA7B7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,1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01C09D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9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473C85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5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E9B354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,1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915E7A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E25AAC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BD35A1" w14:textId="77777777" w:rsidR="00D71733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907</w:t>
            </w:r>
          </w:p>
          <w:p w14:paraId="20BF1D5C" w14:textId="77777777" w:rsidR="00D71733" w:rsidRPr="00963C9D" w:rsidRDefault="00D71733" w:rsidP="00D717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D60AEB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3C9D">
              <w:rPr>
                <w:rFonts w:ascii="Arial" w:hAnsi="Arial" w:cs="Arial"/>
                <w:color w:val="000000"/>
                <w:sz w:val="16"/>
                <w:szCs w:val="16"/>
              </w:rPr>
              <w:t>(5.372,6.4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6DB190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00AB">
              <w:rPr>
                <w:rFonts w:ascii="Arial" w:hAnsi="Arial" w:cs="Arial"/>
                <w:color w:val="000000"/>
                <w:sz w:val="16"/>
                <w:szCs w:val="16"/>
              </w:rPr>
              <w:t>2.4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41B323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00AB">
              <w:rPr>
                <w:rFonts w:ascii="Arial" w:hAnsi="Arial" w:cs="Arial"/>
                <w:color w:val="000000"/>
                <w:sz w:val="16"/>
                <w:szCs w:val="16"/>
              </w:rPr>
              <w:t>(2.269,2.65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8206AD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00AB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D71733" w:rsidRPr="002415BB" w14:paraId="722ECC51" w14:textId="77777777" w:rsidTr="00D71733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BD5AB" w14:textId="77777777" w:rsidR="00D71733" w:rsidRPr="007D4AAE" w:rsidRDefault="00D71733" w:rsidP="00D7173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Heart fail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70C60E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,7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6AE520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4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E4AE86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3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0849D5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,1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0553A9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6747B9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374912" w14:textId="77777777" w:rsidR="00D71733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A462C">
              <w:rPr>
                <w:rFonts w:ascii="Arial" w:hAnsi="Arial" w:cs="Arial"/>
                <w:color w:val="000000"/>
                <w:sz w:val="16"/>
                <w:szCs w:val="16"/>
              </w:rPr>
              <w:t>4.609</w:t>
            </w:r>
          </w:p>
          <w:p w14:paraId="56FAE83E" w14:textId="77777777" w:rsidR="00D71733" w:rsidRPr="00BA462C" w:rsidRDefault="00D71733" w:rsidP="00D717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AC6EE8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A462C">
              <w:rPr>
                <w:rFonts w:ascii="Arial" w:hAnsi="Arial" w:cs="Arial"/>
                <w:color w:val="000000"/>
                <w:sz w:val="16"/>
                <w:szCs w:val="16"/>
              </w:rPr>
              <w:t>(4.182,5.03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27B90F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A462C">
              <w:rPr>
                <w:rFonts w:ascii="Arial" w:hAnsi="Arial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F35B2C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A462C">
              <w:rPr>
                <w:rFonts w:ascii="Arial" w:hAnsi="Arial" w:cs="Arial"/>
                <w:color w:val="000000"/>
                <w:sz w:val="16"/>
                <w:szCs w:val="16"/>
              </w:rPr>
              <w:t>(2.607,3.15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FDA84F" w14:textId="77777777" w:rsidR="00D71733" w:rsidRPr="00F1305A" w:rsidRDefault="00D71733" w:rsidP="00D717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A462C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D71733" w:rsidRPr="002415BB" w14:paraId="09BE3831" w14:textId="77777777" w:rsidTr="00D71733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135AB" w14:textId="77777777" w:rsidR="00D71733" w:rsidRPr="00A96412" w:rsidRDefault="00D71733" w:rsidP="00D7173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Cardiac arr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548683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,2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B91B92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636A8F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FBC479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,5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AD053D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AEC03C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11BE27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B8977D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95663">
              <w:rPr>
                <w:rFonts w:ascii="Arial" w:hAnsi="Arial" w:cs="Arial"/>
                <w:color w:val="000000"/>
                <w:sz w:val="16"/>
                <w:szCs w:val="16"/>
              </w:rPr>
              <w:t>(0.945,1.33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986E86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2CD4">
              <w:rPr>
                <w:rFonts w:ascii="Arial" w:hAnsi="Arial" w:cs="Arial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D4FBE5" w14:textId="77777777" w:rsidR="00D71733" w:rsidRPr="000118A5" w:rsidRDefault="00D71733" w:rsidP="00D717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2CD4">
              <w:rPr>
                <w:rFonts w:ascii="Arial" w:hAnsi="Arial" w:cs="Arial"/>
                <w:sz w:val="16"/>
                <w:szCs w:val="16"/>
              </w:rPr>
              <w:t>(2.596,3.8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D06BA3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2CD4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D71733" w:rsidRPr="002415BB" w14:paraId="4DF9CF3F" w14:textId="77777777" w:rsidTr="00D71733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E5976" w14:textId="77777777" w:rsidR="00D71733" w:rsidRPr="00A96412" w:rsidRDefault="00D71733" w:rsidP="00D7173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yocardial infar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3ADD68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,1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4CBAF2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AC996C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86B753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,8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33C4FD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1915F3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6BBE4D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708491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02CD">
              <w:rPr>
                <w:rFonts w:ascii="Arial" w:hAnsi="Arial" w:cs="Arial"/>
                <w:color w:val="000000"/>
                <w:sz w:val="16"/>
                <w:szCs w:val="16"/>
              </w:rPr>
              <w:t>(1.962,2.5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9A5412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02CD">
              <w:rPr>
                <w:rFonts w:ascii="Arial" w:hAnsi="Arial" w:cs="Arial"/>
                <w:color w:val="000000"/>
                <w:sz w:val="16"/>
                <w:szCs w:val="16"/>
              </w:rPr>
              <w:t>2.6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97DC26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02CD">
              <w:rPr>
                <w:rFonts w:ascii="Arial" w:hAnsi="Arial" w:cs="Arial"/>
                <w:color w:val="000000"/>
                <w:sz w:val="16"/>
                <w:szCs w:val="16"/>
              </w:rPr>
              <w:t>(2.323,2.99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E5A50D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02CD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D71733" w:rsidRPr="002415BB" w14:paraId="48295888" w14:textId="77777777" w:rsidTr="00D71733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07078" w14:textId="77777777" w:rsidR="00D71733" w:rsidRPr="00A96412" w:rsidRDefault="00D71733" w:rsidP="00D7173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schemic stro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375122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,9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305F45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C38C58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4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EBE13E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,5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2CBE25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877B3D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8FBF48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6E8B">
              <w:rPr>
                <w:rFonts w:ascii="Arial" w:hAnsi="Arial" w:cs="Arial"/>
                <w:color w:val="000000"/>
                <w:sz w:val="16"/>
                <w:szCs w:val="16"/>
              </w:rPr>
              <w:t>2.3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AA0B1D" w14:textId="77777777" w:rsidR="00D71733" w:rsidRPr="007D4AAE" w:rsidRDefault="00D71733" w:rsidP="00D71733">
            <w:pPr>
              <w:tabs>
                <w:tab w:val="left" w:pos="120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6E8B">
              <w:rPr>
                <w:rFonts w:ascii="Arial" w:hAnsi="Arial" w:cs="Arial"/>
                <w:color w:val="000000"/>
                <w:sz w:val="16"/>
                <w:szCs w:val="16"/>
              </w:rPr>
              <w:t>(1.981,2.6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794F33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6E8B">
              <w:rPr>
                <w:rFonts w:ascii="Arial" w:hAnsi="Arial" w:cs="Arial"/>
                <w:color w:val="000000"/>
                <w:sz w:val="16"/>
                <w:szCs w:val="16"/>
              </w:rPr>
              <w:t>2.2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E00E26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6E8B">
              <w:rPr>
                <w:rFonts w:ascii="Arial" w:hAnsi="Arial" w:cs="Arial"/>
                <w:color w:val="000000"/>
                <w:sz w:val="16"/>
                <w:szCs w:val="16"/>
              </w:rPr>
              <w:t>(1.998,2.49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8BB19B" w14:textId="77777777" w:rsidR="00D71733" w:rsidRPr="00D97CFB" w:rsidRDefault="00D71733" w:rsidP="00D717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6E8B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D71733" w:rsidRPr="002415BB" w14:paraId="49BB8DC3" w14:textId="77777777" w:rsidTr="00D71733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62F59" w14:textId="77777777" w:rsidR="00D71733" w:rsidRPr="00A96412" w:rsidRDefault="00D71733" w:rsidP="00D7173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Haemorrhagic stro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C35049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,0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EBCA2C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B7E906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7392E1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,4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D6736A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1693C1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2F42AF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1DF8CE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6E8B">
              <w:rPr>
                <w:rFonts w:ascii="Arial" w:hAnsi="Arial" w:cs="Arial"/>
                <w:color w:val="000000"/>
                <w:sz w:val="16"/>
                <w:szCs w:val="16"/>
              </w:rPr>
              <w:t>(0.727,1.11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DEF0BF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A79">
              <w:rPr>
                <w:rFonts w:ascii="Arial" w:hAnsi="Arial" w:cs="Arial"/>
                <w:color w:val="000000"/>
                <w:sz w:val="16"/>
                <w:szCs w:val="16"/>
              </w:rPr>
              <w:t>2.6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C6972B" w14:textId="77777777" w:rsidR="00D71733" w:rsidRPr="00B62E47" w:rsidRDefault="00D71733" w:rsidP="00D71733">
            <w:pPr>
              <w:tabs>
                <w:tab w:val="left" w:pos="12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4A79">
              <w:rPr>
                <w:rFonts w:ascii="Arial" w:hAnsi="Arial" w:cs="Arial"/>
                <w:sz w:val="16"/>
                <w:szCs w:val="16"/>
              </w:rPr>
              <w:t>(2.16,3.2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A226E9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A79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D71733" w:rsidRPr="002415BB" w14:paraId="0D62FC16" w14:textId="77777777" w:rsidTr="00D71733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A58DE" w14:textId="77777777" w:rsidR="00D71733" w:rsidRPr="00A96412" w:rsidRDefault="00D71733" w:rsidP="00D7173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ulmonary embolis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700D1F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A79">
              <w:rPr>
                <w:rFonts w:ascii="Arial" w:hAnsi="Arial" w:cs="Arial"/>
                <w:color w:val="000000"/>
                <w:sz w:val="16"/>
                <w:szCs w:val="16"/>
              </w:rPr>
              <w:t>21,4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B43B40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51C9AF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B32AB3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,2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79CC9F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ABE76C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D9F726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EB2945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F4A79">
              <w:rPr>
                <w:rFonts w:ascii="Arial" w:hAnsi="Arial" w:cs="Arial"/>
                <w:color w:val="000000"/>
                <w:sz w:val="16"/>
                <w:szCs w:val="16"/>
              </w:rPr>
              <w:t>(2.168,2.7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9B2C50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00ED">
              <w:rPr>
                <w:rFonts w:ascii="Arial" w:hAnsi="Arial" w:cs="Arial"/>
                <w:color w:val="000000"/>
                <w:sz w:val="16"/>
                <w:szCs w:val="16"/>
              </w:rPr>
              <w:t>3.6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FFC75D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00ED">
              <w:rPr>
                <w:rFonts w:ascii="Arial" w:hAnsi="Arial" w:cs="Arial"/>
                <w:color w:val="000000"/>
                <w:sz w:val="16"/>
                <w:szCs w:val="16"/>
              </w:rPr>
              <w:t>(3.178,4.29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900D82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00ED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D71733" w:rsidRPr="002415BB" w14:paraId="63425485" w14:textId="77777777" w:rsidTr="00D71733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D92E3" w14:textId="77777777" w:rsidR="00D71733" w:rsidRPr="00A96412" w:rsidRDefault="00D71733" w:rsidP="00D7173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Cerebrovascular dise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A8DF76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,8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919945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B1B905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13BD34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,9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4E12D5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357641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06912E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FC44F6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700C0">
              <w:rPr>
                <w:rFonts w:ascii="Arial" w:hAnsi="Arial" w:cs="Arial"/>
                <w:color w:val="000000"/>
                <w:sz w:val="16"/>
                <w:szCs w:val="16"/>
              </w:rPr>
              <w:t>(0.409,0.9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EE747F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7171">
              <w:rPr>
                <w:rFonts w:ascii="Arial" w:hAnsi="Arial" w:cs="Arial"/>
                <w:color w:val="000000"/>
                <w:sz w:val="16"/>
                <w:szCs w:val="16"/>
              </w:rPr>
              <w:t>1.5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F811E4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7171">
              <w:rPr>
                <w:rFonts w:ascii="Arial" w:hAnsi="Arial" w:cs="Arial"/>
                <w:color w:val="000000"/>
                <w:sz w:val="16"/>
                <w:szCs w:val="16"/>
              </w:rPr>
              <w:t>(1.343,1.78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D32514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7171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D71733" w:rsidRPr="002415BB" w14:paraId="6645C18B" w14:textId="77777777" w:rsidTr="00D71733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14DA8" w14:textId="77777777" w:rsidR="00D71733" w:rsidRPr="00A96412" w:rsidRDefault="00D71733" w:rsidP="00D7173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Peripheral arterial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FCE99D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,2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9B2619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6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115370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7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BADF09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,2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0B0C99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EF297D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178D6F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1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9999E4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E148F">
              <w:rPr>
                <w:rFonts w:ascii="Arial" w:hAnsi="Arial" w:cs="Arial"/>
                <w:color w:val="000000"/>
                <w:sz w:val="16"/>
                <w:szCs w:val="16"/>
              </w:rPr>
              <w:t>(3.664,4.6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B18D00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239A">
              <w:rPr>
                <w:rFonts w:ascii="Arial" w:hAnsi="Arial" w:cs="Arial"/>
                <w:color w:val="000000"/>
                <w:sz w:val="16"/>
                <w:szCs w:val="16"/>
              </w:rPr>
              <w:t>2.0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7B3CA7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239A">
              <w:rPr>
                <w:rFonts w:ascii="Arial" w:hAnsi="Arial" w:cs="Arial"/>
                <w:color w:val="000000"/>
                <w:sz w:val="16"/>
                <w:szCs w:val="16"/>
              </w:rPr>
              <w:t>(1.913,2.2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D28BB0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A239A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D71733" w:rsidRPr="002415BB" w14:paraId="482193F7" w14:textId="77777777" w:rsidTr="00D71733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ECCD6" w14:textId="77777777" w:rsidR="00D71733" w:rsidRPr="00A96412" w:rsidRDefault="00D71733" w:rsidP="00D7173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Chronic ischemic heart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A4F154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,8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CAF735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7AA856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98BD49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,3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A295C1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57C6E2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75A7AB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0A4C">
              <w:rPr>
                <w:rFonts w:ascii="Arial" w:hAnsi="Arial" w:cs="Arial"/>
                <w:color w:val="000000"/>
                <w:sz w:val="16"/>
                <w:szCs w:val="16"/>
              </w:rPr>
              <w:t>2.3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ADFD40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34BA9">
              <w:rPr>
                <w:rFonts w:ascii="Arial" w:hAnsi="Arial" w:cs="Arial"/>
                <w:color w:val="000000"/>
                <w:sz w:val="16"/>
                <w:szCs w:val="16"/>
              </w:rPr>
              <w:t>(2.023,2.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D94794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6D53">
              <w:rPr>
                <w:rFonts w:ascii="Arial" w:hAnsi="Arial" w:cs="Arial"/>
                <w:color w:val="000000"/>
                <w:sz w:val="16"/>
                <w:szCs w:val="16"/>
              </w:rPr>
              <w:t>2.1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9BF5F8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6D53">
              <w:rPr>
                <w:rFonts w:ascii="Arial" w:hAnsi="Arial" w:cs="Arial"/>
                <w:color w:val="000000"/>
                <w:sz w:val="16"/>
                <w:szCs w:val="16"/>
              </w:rPr>
              <w:t>(1.923,2.38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3818F1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46D53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D71733" w:rsidRPr="002415BB" w14:paraId="3ADBAE45" w14:textId="77777777" w:rsidTr="00D71733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65055" w14:textId="77777777" w:rsidR="00D71733" w:rsidRPr="00A96412" w:rsidRDefault="00D71733" w:rsidP="00D7173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Venous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B4B267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,8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2D1E58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8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F1D270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22DC90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,1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748443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02D33D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6E76EC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1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D4F234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23C41">
              <w:rPr>
                <w:rFonts w:ascii="Arial" w:hAnsi="Arial" w:cs="Arial"/>
                <w:color w:val="000000"/>
                <w:sz w:val="16"/>
                <w:szCs w:val="16"/>
              </w:rPr>
              <w:t>(4.674,5.69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5CB71D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5DE8">
              <w:rPr>
                <w:rFonts w:ascii="Arial" w:hAnsi="Arial" w:cs="Arial"/>
                <w:color w:val="000000"/>
                <w:sz w:val="16"/>
                <w:szCs w:val="16"/>
              </w:rPr>
              <w:t>2.3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E9C80C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5DE8">
              <w:rPr>
                <w:rFonts w:ascii="Arial" w:hAnsi="Arial" w:cs="Arial"/>
                <w:color w:val="000000"/>
                <w:sz w:val="16"/>
                <w:szCs w:val="16"/>
              </w:rPr>
              <w:t>(2.153,2.5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AC5F95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5DE8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D71733" w:rsidRPr="002415BB" w14:paraId="262F796C" w14:textId="77777777" w:rsidTr="00D71733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9706D" w14:textId="77777777" w:rsidR="00D71733" w:rsidRPr="00A96412" w:rsidRDefault="00D71733" w:rsidP="00D7173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Valve disord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1AB388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,0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662925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3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4547E1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8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E381F7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,9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FDCB0E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63A843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1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3AD374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CEDD0F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1A27">
              <w:rPr>
                <w:rFonts w:ascii="Arial" w:hAnsi="Arial" w:cs="Arial"/>
                <w:color w:val="000000"/>
                <w:sz w:val="16"/>
                <w:szCs w:val="16"/>
              </w:rPr>
              <w:t>(3.354,4.1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037312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3150">
              <w:rPr>
                <w:rFonts w:ascii="Arial" w:hAnsi="Arial" w:cs="Arial"/>
                <w:color w:val="000000"/>
                <w:sz w:val="16"/>
                <w:szCs w:val="16"/>
              </w:rPr>
              <w:t>2.3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626595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3150">
              <w:rPr>
                <w:rFonts w:ascii="Arial" w:hAnsi="Arial" w:cs="Arial"/>
                <w:color w:val="000000"/>
                <w:sz w:val="16"/>
                <w:szCs w:val="16"/>
              </w:rPr>
              <w:t>(2.156,2.59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E002A2" w14:textId="77777777" w:rsidR="00D71733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315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  <w:p w14:paraId="03D1E449" w14:textId="77777777" w:rsidR="00D71733" w:rsidRPr="00A81A27" w:rsidRDefault="00D71733" w:rsidP="00D717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1733" w:rsidRPr="002415BB" w14:paraId="1A65B517" w14:textId="77777777" w:rsidTr="00D71733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1E0DB" w14:textId="77777777" w:rsidR="00D71733" w:rsidRPr="00A96412" w:rsidRDefault="00D71733" w:rsidP="00D7173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Rheumatic heart dis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2BE304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,2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B0BF6F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ACDAE4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56474D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,9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FA3316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868BDE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B071F4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108139" w14:textId="77777777" w:rsidR="00D71733" w:rsidRPr="007D4AAE" w:rsidRDefault="00D71733" w:rsidP="00D71733">
            <w:pPr>
              <w:tabs>
                <w:tab w:val="left" w:pos="126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809C8">
              <w:rPr>
                <w:rFonts w:ascii="Arial" w:hAnsi="Arial" w:cs="Arial"/>
                <w:color w:val="000000"/>
                <w:sz w:val="16"/>
                <w:szCs w:val="16"/>
              </w:rPr>
              <w:t>(1.934,2.5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3A2A8C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ECD">
              <w:rPr>
                <w:rFonts w:ascii="Arial" w:hAnsi="Arial" w:cs="Arial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7EF13D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ECD">
              <w:rPr>
                <w:rFonts w:ascii="Arial" w:hAnsi="Arial" w:cs="Arial"/>
                <w:color w:val="000000"/>
                <w:sz w:val="16"/>
                <w:szCs w:val="16"/>
              </w:rPr>
              <w:t>(2.105,2.66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F9635D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44ECD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D71733" w:rsidRPr="002415BB" w14:paraId="4D2F8F36" w14:textId="77777777" w:rsidTr="00D71733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0EB37" w14:textId="77777777" w:rsidR="00D71733" w:rsidRPr="00A96412" w:rsidRDefault="00D71733" w:rsidP="00D7173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Cardit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AC737D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,8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D73DC1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68E98F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D4E1A0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,3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E08654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8DF7C5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66FD55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118BA2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2213F">
              <w:rPr>
                <w:rFonts w:ascii="Arial" w:hAnsi="Arial" w:cs="Arial"/>
                <w:color w:val="000000"/>
                <w:sz w:val="16"/>
                <w:szCs w:val="16"/>
              </w:rPr>
              <w:t>(1.336,1.79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26931B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4CBF">
              <w:rPr>
                <w:rFonts w:ascii="Arial" w:hAnsi="Arial" w:cs="Arial"/>
                <w:color w:val="000000"/>
                <w:sz w:val="16"/>
                <w:szCs w:val="16"/>
              </w:rPr>
              <w:t>3.2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E630B3" w14:textId="77777777" w:rsidR="00D71733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4CBF">
              <w:rPr>
                <w:rFonts w:ascii="Arial" w:hAnsi="Arial" w:cs="Arial"/>
                <w:color w:val="000000"/>
                <w:sz w:val="16"/>
                <w:szCs w:val="16"/>
              </w:rPr>
              <w:t>(2.734,3.869)</w:t>
            </w:r>
          </w:p>
          <w:p w14:paraId="79E71E36" w14:textId="77777777" w:rsidR="00D71733" w:rsidRPr="007B4CBF" w:rsidRDefault="00D71733" w:rsidP="00D717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7EFFFE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4CBF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D71733" w:rsidRPr="002415BB" w14:paraId="5C62647D" w14:textId="77777777" w:rsidTr="00D71733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5DF96" w14:textId="77777777" w:rsidR="00D71733" w:rsidRPr="00A96412" w:rsidRDefault="00D71733" w:rsidP="00D7173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6412">
              <w:rPr>
                <w:rFonts w:ascii="Arial" w:hAnsi="Arial" w:cs="Arial"/>
                <w:sz w:val="16"/>
                <w:szCs w:val="16"/>
                <w:lang w:val="en-GB"/>
              </w:rPr>
              <w:t>Conduction dise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AF5694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,5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996AD9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0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A4BCB4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8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E8363B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,0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756467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2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999DB5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5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43FDDF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2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6F3B0A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F3324">
              <w:rPr>
                <w:rFonts w:ascii="Arial" w:hAnsi="Arial" w:cs="Arial"/>
                <w:color w:val="000000"/>
                <w:sz w:val="16"/>
                <w:szCs w:val="16"/>
              </w:rPr>
              <w:t>(4.671,5.85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38BF1A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9B8">
              <w:rPr>
                <w:rFonts w:ascii="Arial" w:hAnsi="Arial" w:cs="Arial"/>
                <w:color w:val="000000"/>
                <w:sz w:val="16"/>
                <w:szCs w:val="16"/>
              </w:rPr>
              <w:t>1.9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084BCC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4B74">
              <w:rPr>
                <w:rFonts w:ascii="Arial" w:hAnsi="Arial" w:cs="Arial"/>
                <w:color w:val="000000"/>
                <w:sz w:val="16"/>
                <w:szCs w:val="16"/>
              </w:rPr>
              <w:t>(1.807,2.07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5094A0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39B8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D71733" w:rsidRPr="002415BB" w14:paraId="39EF72D9" w14:textId="77777777" w:rsidTr="00D71733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5E940" w14:textId="77777777" w:rsidR="00D71733" w:rsidRPr="00A96412" w:rsidRDefault="00D71733" w:rsidP="00D7173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Deep vein thromb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C20DEB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,0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9CF020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B4C9EE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0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B35BD3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,9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D64F25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A71FB3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77FE08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5930E0" w14:textId="77777777" w:rsidR="00D71733" w:rsidRPr="005E58A1" w:rsidRDefault="00D71733" w:rsidP="00D717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B0915">
              <w:rPr>
                <w:rFonts w:ascii="Arial" w:hAnsi="Arial" w:cs="Arial"/>
                <w:sz w:val="16"/>
                <w:szCs w:val="16"/>
              </w:rPr>
              <w:t>(3.312,3.98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B4F584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493C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3B9143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493C">
              <w:rPr>
                <w:rFonts w:ascii="Arial" w:hAnsi="Arial" w:cs="Arial"/>
                <w:color w:val="000000"/>
                <w:sz w:val="16"/>
                <w:szCs w:val="16"/>
              </w:rPr>
              <w:t>(3.35,4.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4075AD" w14:textId="77777777" w:rsidR="00D71733" w:rsidRPr="007D4AAE" w:rsidRDefault="00D71733" w:rsidP="00D7173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493C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</w:tbl>
    <w:p w14:paraId="5951BCB5" w14:textId="699017D1" w:rsidR="000F7F4B" w:rsidRDefault="000F7F4B" w:rsidP="000F7F4B">
      <w:pPr>
        <w:spacing w:line="276" w:lineRule="auto"/>
        <w:rPr>
          <w:rFonts w:ascii="Arial" w:hAnsi="Arial" w:cs="Arial"/>
          <w:lang w:val="en-US"/>
        </w:rPr>
      </w:pPr>
    </w:p>
    <w:p w14:paraId="67740C7C" w14:textId="77777777" w:rsidR="001922E8" w:rsidRDefault="001922E8" w:rsidP="001922E8">
      <w:pPr>
        <w:spacing w:line="276" w:lineRule="auto"/>
        <w:jc w:val="both"/>
        <w:rPr>
          <w:rFonts w:ascii="Arial" w:hAnsi="Arial" w:cs="Arial"/>
          <w:b/>
          <w:bCs/>
          <w:lang w:val="en-US"/>
        </w:rPr>
      </w:pPr>
    </w:p>
    <w:p w14:paraId="6A0FD73F" w14:textId="7932AB24" w:rsidR="001922E8" w:rsidRDefault="001922E8" w:rsidP="001922E8">
      <w:pPr>
        <w:spacing w:line="276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 </w:t>
      </w:r>
      <w:r w:rsidRPr="00233F72">
        <w:rPr>
          <w:rFonts w:ascii="Arial" w:hAnsi="Arial" w:cs="Arial"/>
          <w:b/>
          <w:bCs/>
          <w:lang w:val="en-US"/>
        </w:rPr>
        <w:t xml:space="preserve">Table </w:t>
      </w:r>
      <w:r w:rsidR="00970391">
        <w:rPr>
          <w:rFonts w:ascii="Arial" w:hAnsi="Arial" w:cs="Arial"/>
          <w:b/>
          <w:bCs/>
          <w:lang w:val="en-US"/>
        </w:rPr>
        <w:t>2</w:t>
      </w:r>
      <w:r w:rsidRPr="00233F72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u w:val="single"/>
          <w:lang w:val="en-US"/>
        </w:rPr>
        <w:t xml:space="preserve">Risk of death, and cardiovascular outcomes in cases </w:t>
      </w:r>
      <w:r w:rsidR="000F7F4B" w:rsidRPr="000F7F4B">
        <w:rPr>
          <w:rFonts w:ascii="Arial" w:hAnsi="Arial" w:cs="Arial"/>
          <w:u w:val="single"/>
          <w:lang w:val="en-US"/>
        </w:rPr>
        <w:t>(diagnosis of granulomatosis with polyangiitis [GPA] or microscopic polyangiitis [MPA])</w:t>
      </w:r>
      <w:r w:rsidRPr="006A609A">
        <w:rPr>
          <w:rFonts w:ascii="Arial" w:hAnsi="Arial" w:cs="Arial"/>
          <w:u w:val="single"/>
          <w:lang w:val="en-US"/>
        </w:rPr>
        <w:t xml:space="preserve"> </w:t>
      </w:r>
      <w:r>
        <w:rPr>
          <w:rFonts w:ascii="Arial" w:hAnsi="Arial" w:cs="Arial"/>
          <w:u w:val="single"/>
          <w:lang w:val="en-US"/>
        </w:rPr>
        <w:t>and controls</w:t>
      </w:r>
      <w:r w:rsidR="000F7F4B">
        <w:rPr>
          <w:rFonts w:ascii="Arial" w:hAnsi="Arial" w:cs="Arial"/>
          <w:u w:val="single"/>
          <w:lang w:val="en-US"/>
        </w:rPr>
        <w:t xml:space="preserve"> </w:t>
      </w:r>
      <w:r w:rsidR="000F7F4B" w:rsidRPr="000F7F4B">
        <w:rPr>
          <w:rFonts w:ascii="Arial" w:hAnsi="Arial" w:cs="Arial"/>
          <w:u w:val="single"/>
          <w:lang w:val="en-US"/>
        </w:rPr>
        <w:t>for sensitivity analysis considering outcomes from one day after the index event until 3 years later</w:t>
      </w:r>
      <w:r>
        <w:rPr>
          <w:rFonts w:ascii="Arial" w:hAnsi="Arial" w:cs="Arial"/>
          <w:lang w:val="en-US"/>
        </w:rPr>
        <w:t xml:space="preserve">. Electronic </w:t>
      </w:r>
      <w:r w:rsidR="00BD4985">
        <w:rPr>
          <w:rFonts w:ascii="Arial" w:hAnsi="Arial" w:cs="Arial"/>
          <w:lang w:val="en-US"/>
        </w:rPr>
        <w:t>health</w:t>
      </w:r>
      <w:r>
        <w:rPr>
          <w:rFonts w:ascii="Arial" w:hAnsi="Arial" w:cs="Arial"/>
          <w:lang w:val="en-US"/>
        </w:rPr>
        <w:t xml:space="preserve"> records (E</w:t>
      </w:r>
      <w:r w:rsidR="00BD4985">
        <w:rPr>
          <w:rFonts w:ascii="Arial" w:hAnsi="Arial" w:cs="Arial"/>
          <w:lang w:val="en-US"/>
        </w:rPr>
        <w:t>H</w:t>
      </w:r>
      <w:r>
        <w:rPr>
          <w:rFonts w:ascii="Arial" w:hAnsi="Arial" w:cs="Arial"/>
          <w:lang w:val="en-US"/>
        </w:rPr>
        <w:t xml:space="preserve">Rs) of cases and controls were retrieved from the US Collaborative Network of TriNetX. </w:t>
      </w:r>
      <w:r w:rsidRPr="00745A71">
        <w:rPr>
          <w:rFonts w:ascii="Arial" w:hAnsi="Arial" w:cs="Arial"/>
          <w:lang w:val="en-US"/>
        </w:rPr>
        <w:t xml:space="preserve">Propensity score matching </w:t>
      </w:r>
      <w:r>
        <w:rPr>
          <w:rFonts w:ascii="Arial" w:hAnsi="Arial" w:cs="Arial"/>
          <w:lang w:val="en-US"/>
        </w:rPr>
        <w:t xml:space="preserve">for demographic variables and comorbidity </w:t>
      </w:r>
      <w:r w:rsidRPr="00745A71">
        <w:rPr>
          <w:rFonts w:ascii="Arial" w:hAnsi="Arial" w:cs="Arial"/>
          <w:lang w:val="en-US"/>
        </w:rPr>
        <w:t>was performed to optimize between-group comparability</w:t>
      </w:r>
      <w:r>
        <w:rPr>
          <w:rFonts w:ascii="Arial" w:hAnsi="Arial" w:cs="Arial"/>
          <w:lang w:val="en-US"/>
        </w:rPr>
        <w:t xml:space="preserve">. </w:t>
      </w:r>
      <w:r w:rsidRPr="00745A71">
        <w:rPr>
          <w:rFonts w:ascii="Arial" w:hAnsi="Arial" w:cs="Arial"/>
          <w:lang w:val="en-US"/>
        </w:rPr>
        <w:t>Hazard ratios were calculated by univariate Cox regression after analysis of the matched cohort by the Kaplan-Meier method.</w:t>
      </w:r>
      <w:r>
        <w:rPr>
          <w:rFonts w:ascii="Arial" w:hAnsi="Arial" w:cs="Arial"/>
          <w:lang w:val="en-US"/>
        </w:rPr>
        <w:t xml:space="preserve"> P </w:t>
      </w:r>
      <w:r w:rsidRPr="00745A71">
        <w:rPr>
          <w:rFonts w:ascii="Arial" w:hAnsi="Arial" w:cs="Arial"/>
          <w:lang w:val="en-US"/>
        </w:rPr>
        <w:t>values were determined by the Log-rank test.</w:t>
      </w:r>
      <w:r>
        <w:rPr>
          <w:rFonts w:ascii="Arial" w:hAnsi="Arial" w:cs="Arial"/>
          <w:lang w:val="en-US"/>
        </w:rPr>
        <w:t xml:space="preserve"> </w:t>
      </w:r>
      <w:r w:rsidR="00CD3B66">
        <w:rPr>
          <w:rFonts w:ascii="Arial" w:hAnsi="Arial" w:cs="Arial"/>
          <w:lang w:val="en-US"/>
        </w:rPr>
        <w:t>Data was retrieved on July 2024.</w:t>
      </w:r>
    </w:p>
    <w:sectPr w:rsidR="001922E8" w:rsidSect="00DA63BD">
      <w:footerReference w:type="even" r:id="rId6"/>
      <w:footerReference w:type="default" r:id="rId7"/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D6C783" w14:textId="77777777" w:rsidR="00E40E00" w:rsidRDefault="00E40E00" w:rsidP="001C40D7">
      <w:r>
        <w:separator/>
      </w:r>
    </w:p>
  </w:endnote>
  <w:endnote w:type="continuationSeparator" w:id="0">
    <w:p w14:paraId="1431CAB2" w14:textId="77777777" w:rsidR="00E40E00" w:rsidRDefault="00E40E00" w:rsidP="001C40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784346042"/>
      <w:docPartObj>
        <w:docPartGallery w:val="Page Numbers (Bottom of Page)"/>
        <w:docPartUnique/>
      </w:docPartObj>
    </w:sdtPr>
    <w:sdtContent>
      <w:p w14:paraId="50CF3B83" w14:textId="3C79F904" w:rsidR="005F633F" w:rsidRDefault="005F633F" w:rsidP="003C706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0D2CDE">
          <w:rPr>
            <w:rStyle w:val="Seitenzahl"/>
            <w:noProof/>
          </w:rPr>
          <w:t>10</w:t>
        </w:r>
        <w:r>
          <w:rPr>
            <w:rStyle w:val="Seitenzahl"/>
          </w:rPr>
          <w:fldChar w:fldCharType="end"/>
        </w:r>
      </w:p>
    </w:sdtContent>
  </w:sdt>
  <w:p w14:paraId="45A7C8CD" w14:textId="77777777" w:rsidR="005F633F" w:rsidRDefault="005F633F" w:rsidP="005F633F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768146785"/>
      <w:docPartObj>
        <w:docPartGallery w:val="Page Numbers (Bottom of Page)"/>
        <w:docPartUnique/>
      </w:docPartObj>
    </w:sdtPr>
    <w:sdtEndPr>
      <w:rPr>
        <w:rStyle w:val="Seitenzahl"/>
        <w:rFonts w:ascii="Arial" w:hAnsi="Arial" w:cs="Arial"/>
        <w:sz w:val="20"/>
        <w:szCs w:val="20"/>
      </w:rPr>
    </w:sdtEndPr>
    <w:sdtContent>
      <w:p w14:paraId="5C7A7DA4" w14:textId="53235E0F" w:rsidR="005F633F" w:rsidRPr="002E715F" w:rsidRDefault="005F633F" w:rsidP="003C7063">
        <w:pPr>
          <w:pStyle w:val="Fuzeile"/>
          <w:framePr w:wrap="none" w:vAnchor="text" w:hAnchor="margin" w:xAlign="right" w:y="1"/>
          <w:rPr>
            <w:rStyle w:val="Seitenzahl"/>
            <w:rFonts w:ascii="Arial" w:hAnsi="Arial" w:cs="Arial"/>
            <w:sz w:val="20"/>
            <w:szCs w:val="20"/>
          </w:rPr>
        </w:pPr>
        <w:r w:rsidRPr="002E715F">
          <w:rPr>
            <w:rStyle w:val="Seitenzahl"/>
            <w:rFonts w:ascii="Arial" w:hAnsi="Arial" w:cs="Arial"/>
            <w:sz w:val="20"/>
            <w:szCs w:val="20"/>
          </w:rPr>
          <w:fldChar w:fldCharType="begin"/>
        </w:r>
        <w:r w:rsidRPr="002E715F">
          <w:rPr>
            <w:rStyle w:val="Seitenzahl"/>
            <w:rFonts w:ascii="Arial" w:hAnsi="Arial" w:cs="Arial"/>
            <w:sz w:val="20"/>
            <w:szCs w:val="20"/>
          </w:rPr>
          <w:instrText xml:space="preserve"> PAGE </w:instrText>
        </w:r>
        <w:r w:rsidRPr="002E715F">
          <w:rPr>
            <w:rStyle w:val="Seitenzahl"/>
            <w:rFonts w:ascii="Arial" w:hAnsi="Arial" w:cs="Arial"/>
            <w:sz w:val="20"/>
            <w:szCs w:val="20"/>
          </w:rPr>
          <w:fldChar w:fldCharType="separate"/>
        </w:r>
        <w:r w:rsidRPr="002E715F">
          <w:rPr>
            <w:rStyle w:val="Seitenzahl"/>
            <w:rFonts w:ascii="Arial" w:hAnsi="Arial" w:cs="Arial"/>
            <w:noProof/>
            <w:sz w:val="20"/>
            <w:szCs w:val="20"/>
          </w:rPr>
          <w:t>1</w:t>
        </w:r>
        <w:r w:rsidRPr="002E715F">
          <w:rPr>
            <w:rStyle w:val="Seitenzahl"/>
            <w:rFonts w:ascii="Arial" w:hAnsi="Arial" w:cs="Arial"/>
            <w:sz w:val="20"/>
            <w:szCs w:val="20"/>
          </w:rPr>
          <w:fldChar w:fldCharType="end"/>
        </w:r>
      </w:p>
    </w:sdtContent>
  </w:sdt>
  <w:p w14:paraId="432423B4" w14:textId="77777777" w:rsidR="005F633F" w:rsidRDefault="005F633F" w:rsidP="005F633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2FBEC" w14:textId="77777777" w:rsidR="00E40E00" w:rsidRDefault="00E40E00" w:rsidP="001C40D7">
      <w:r>
        <w:separator/>
      </w:r>
    </w:p>
  </w:footnote>
  <w:footnote w:type="continuationSeparator" w:id="0">
    <w:p w14:paraId="62E20522" w14:textId="77777777" w:rsidR="00E40E00" w:rsidRDefault="00E40E00" w:rsidP="001C40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775"/>
    <w:rsid w:val="000008D0"/>
    <w:rsid w:val="000010CC"/>
    <w:rsid w:val="00007C49"/>
    <w:rsid w:val="000118A5"/>
    <w:rsid w:val="00012BE2"/>
    <w:rsid w:val="00017275"/>
    <w:rsid w:val="00021702"/>
    <w:rsid w:val="00032248"/>
    <w:rsid w:val="00033304"/>
    <w:rsid w:val="000344C0"/>
    <w:rsid w:val="0003729E"/>
    <w:rsid w:val="0003787F"/>
    <w:rsid w:val="00042CCB"/>
    <w:rsid w:val="0004384D"/>
    <w:rsid w:val="0005025B"/>
    <w:rsid w:val="00052637"/>
    <w:rsid w:val="00053AB2"/>
    <w:rsid w:val="000544A3"/>
    <w:rsid w:val="0006135B"/>
    <w:rsid w:val="00067E10"/>
    <w:rsid w:val="00070952"/>
    <w:rsid w:val="00074AAC"/>
    <w:rsid w:val="00080F16"/>
    <w:rsid w:val="000837A3"/>
    <w:rsid w:val="00083BC1"/>
    <w:rsid w:val="000A65A8"/>
    <w:rsid w:val="000A6715"/>
    <w:rsid w:val="000A78D5"/>
    <w:rsid w:val="000B2509"/>
    <w:rsid w:val="000B3B6B"/>
    <w:rsid w:val="000B510A"/>
    <w:rsid w:val="000C0462"/>
    <w:rsid w:val="000C16DA"/>
    <w:rsid w:val="000C476A"/>
    <w:rsid w:val="000D2CDE"/>
    <w:rsid w:val="000E15C1"/>
    <w:rsid w:val="000E1E67"/>
    <w:rsid w:val="000E4B58"/>
    <w:rsid w:val="000F42BB"/>
    <w:rsid w:val="000F7F4B"/>
    <w:rsid w:val="00101BBC"/>
    <w:rsid w:val="0010440E"/>
    <w:rsid w:val="00107F9B"/>
    <w:rsid w:val="00112172"/>
    <w:rsid w:val="001259DB"/>
    <w:rsid w:val="00126879"/>
    <w:rsid w:val="001272F8"/>
    <w:rsid w:val="00130A4C"/>
    <w:rsid w:val="00131B04"/>
    <w:rsid w:val="00133EE9"/>
    <w:rsid w:val="001441B0"/>
    <w:rsid w:val="00147AA8"/>
    <w:rsid w:val="00154686"/>
    <w:rsid w:val="001613E2"/>
    <w:rsid w:val="00162F6F"/>
    <w:rsid w:val="00166996"/>
    <w:rsid w:val="00170360"/>
    <w:rsid w:val="00177897"/>
    <w:rsid w:val="00180076"/>
    <w:rsid w:val="001812C1"/>
    <w:rsid w:val="00182F81"/>
    <w:rsid w:val="001863E6"/>
    <w:rsid w:val="00190A7E"/>
    <w:rsid w:val="001922E8"/>
    <w:rsid w:val="001A3DC8"/>
    <w:rsid w:val="001A553B"/>
    <w:rsid w:val="001A7948"/>
    <w:rsid w:val="001B18EA"/>
    <w:rsid w:val="001C40D7"/>
    <w:rsid w:val="001C4E22"/>
    <w:rsid w:val="001D4DC6"/>
    <w:rsid w:val="001E05DF"/>
    <w:rsid w:val="001E1F6A"/>
    <w:rsid w:val="001E26D3"/>
    <w:rsid w:val="001E3E90"/>
    <w:rsid w:val="001E4EBF"/>
    <w:rsid w:val="001E4FFA"/>
    <w:rsid w:val="001F5FB3"/>
    <w:rsid w:val="00205556"/>
    <w:rsid w:val="002061D3"/>
    <w:rsid w:val="00212444"/>
    <w:rsid w:val="00214DFC"/>
    <w:rsid w:val="00220324"/>
    <w:rsid w:val="00233F54"/>
    <w:rsid w:val="00242507"/>
    <w:rsid w:val="00244F15"/>
    <w:rsid w:val="002469D2"/>
    <w:rsid w:val="00247EBF"/>
    <w:rsid w:val="002525EC"/>
    <w:rsid w:val="00254212"/>
    <w:rsid w:val="0025619F"/>
    <w:rsid w:val="002615D9"/>
    <w:rsid w:val="00270610"/>
    <w:rsid w:val="00270A87"/>
    <w:rsid w:val="002734DB"/>
    <w:rsid w:val="00275A77"/>
    <w:rsid w:val="00287952"/>
    <w:rsid w:val="0029204F"/>
    <w:rsid w:val="0029398B"/>
    <w:rsid w:val="002A0BEA"/>
    <w:rsid w:val="002A62FD"/>
    <w:rsid w:val="002A69D5"/>
    <w:rsid w:val="002B00ED"/>
    <w:rsid w:val="002B3E68"/>
    <w:rsid w:val="002B4E91"/>
    <w:rsid w:val="002B6ABB"/>
    <w:rsid w:val="002C58FE"/>
    <w:rsid w:val="002D0404"/>
    <w:rsid w:val="002D129D"/>
    <w:rsid w:val="002D165E"/>
    <w:rsid w:val="002D25E5"/>
    <w:rsid w:val="002D2934"/>
    <w:rsid w:val="002D29BA"/>
    <w:rsid w:val="002D58F7"/>
    <w:rsid w:val="002D5D76"/>
    <w:rsid w:val="002D62B2"/>
    <w:rsid w:val="002D6A3F"/>
    <w:rsid w:val="002E404B"/>
    <w:rsid w:val="002E715F"/>
    <w:rsid w:val="003048B8"/>
    <w:rsid w:val="003074B6"/>
    <w:rsid w:val="00310CD3"/>
    <w:rsid w:val="00314CAD"/>
    <w:rsid w:val="003165DD"/>
    <w:rsid w:val="003174BD"/>
    <w:rsid w:val="00333535"/>
    <w:rsid w:val="003417FA"/>
    <w:rsid w:val="003574D2"/>
    <w:rsid w:val="0036486C"/>
    <w:rsid w:val="0036566C"/>
    <w:rsid w:val="00386BC0"/>
    <w:rsid w:val="0038740B"/>
    <w:rsid w:val="0039073D"/>
    <w:rsid w:val="003911C2"/>
    <w:rsid w:val="00392582"/>
    <w:rsid w:val="00395159"/>
    <w:rsid w:val="003A0CEE"/>
    <w:rsid w:val="003A1A0D"/>
    <w:rsid w:val="003A356C"/>
    <w:rsid w:val="003B0202"/>
    <w:rsid w:val="003B2D56"/>
    <w:rsid w:val="003B5360"/>
    <w:rsid w:val="003B554B"/>
    <w:rsid w:val="003B783F"/>
    <w:rsid w:val="003C63A4"/>
    <w:rsid w:val="003C6FBC"/>
    <w:rsid w:val="003C7063"/>
    <w:rsid w:val="003D116B"/>
    <w:rsid w:val="003D1713"/>
    <w:rsid w:val="003D2D33"/>
    <w:rsid w:val="003D4F69"/>
    <w:rsid w:val="003D6E7B"/>
    <w:rsid w:val="003E5BBC"/>
    <w:rsid w:val="003E7320"/>
    <w:rsid w:val="003F0972"/>
    <w:rsid w:val="003F3EFB"/>
    <w:rsid w:val="003F78BB"/>
    <w:rsid w:val="00405B08"/>
    <w:rsid w:val="00411467"/>
    <w:rsid w:val="0041528E"/>
    <w:rsid w:val="00434753"/>
    <w:rsid w:val="00434C98"/>
    <w:rsid w:val="0043562C"/>
    <w:rsid w:val="0043578F"/>
    <w:rsid w:val="00436413"/>
    <w:rsid w:val="00437703"/>
    <w:rsid w:val="00444557"/>
    <w:rsid w:val="00446D53"/>
    <w:rsid w:val="00451C5A"/>
    <w:rsid w:val="00463363"/>
    <w:rsid w:val="0046403C"/>
    <w:rsid w:val="0046543D"/>
    <w:rsid w:val="0048166B"/>
    <w:rsid w:val="004840C1"/>
    <w:rsid w:val="00485C1D"/>
    <w:rsid w:val="0048750F"/>
    <w:rsid w:val="00487B8A"/>
    <w:rsid w:val="00490C80"/>
    <w:rsid w:val="004A239A"/>
    <w:rsid w:val="004A4EA5"/>
    <w:rsid w:val="004B0E4F"/>
    <w:rsid w:val="004B139A"/>
    <w:rsid w:val="004B17EC"/>
    <w:rsid w:val="004B2166"/>
    <w:rsid w:val="004B7FF0"/>
    <w:rsid w:val="004C3F40"/>
    <w:rsid w:val="004C4369"/>
    <w:rsid w:val="004D7672"/>
    <w:rsid w:val="004E43A4"/>
    <w:rsid w:val="004E4489"/>
    <w:rsid w:val="004E4826"/>
    <w:rsid w:val="004E4C3D"/>
    <w:rsid w:val="0050004A"/>
    <w:rsid w:val="00502BFE"/>
    <w:rsid w:val="00502E66"/>
    <w:rsid w:val="00507968"/>
    <w:rsid w:val="00510975"/>
    <w:rsid w:val="00514BA6"/>
    <w:rsid w:val="00517414"/>
    <w:rsid w:val="00520F76"/>
    <w:rsid w:val="0052467B"/>
    <w:rsid w:val="005336DB"/>
    <w:rsid w:val="00534206"/>
    <w:rsid w:val="00535C41"/>
    <w:rsid w:val="0054510D"/>
    <w:rsid w:val="00554AF1"/>
    <w:rsid w:val="0055620E"/>
    <w:rsid w:val="005602BC"/>
    <w:rsid w:val="00560FA3"/>
    <w:rsid w:val="00562CD4"/>
    <w:rsid w:val="00564980"/>
    <w:rsid w:val="0058654F"/>
    <w:rsid w:val="0059005A"/>
    <w:rsid w:val="00591264"/>
    <w:rsid w:val="005924BF"/>
    <w:rsid w:val="005A2413"/>
    <w:rsid w:val="005A7123"/>
    <w:rsid w:val="005A72BB"/>
    <w:rsid w:val="005B1554"/>
    <w:rsid w:val="005B3272"/>
    <w:rsid w:val="005B466F"/>
    <w:rsid w:val="005C44BF"/>
    <w:rsid w:val="005C58C9"/>
    <w:rsid w:val="005D6725"/>
    <w:rsid w:val="005E1EDB"/>
    <w:rsid w:val="005E4E99"/>
    <w:rsid w:val="005E58A1"/>
    <w:rsid w:val="005E7C43"/>
    <w:rsid w:val="005E7ED5"/>
    <w:rsid w:val="005F0E5D"/>
    <w:rsid w:val="005F34AD"/>
    <w:rsid w:val="005F499A"/>
    <w:rsid w:val="005F4C24"/>
    <w:rsid w:val="005F633F"/>
    <w:rsid w:val="0060321C"/>
    <w:rsid w:val="0060763C"/>
    <w:rsid w:val="00611629"/>
    <w:rsid w:val="00620548"/>
    <w:rsid w:val="006227B9"/>
    <w:rsid w:val="006279EA"/>
    <w:rsid w:val="00630611"/>
    <w:rsid w:val="00634270"/>
    <w:rsid w:val="00634A76"/>
    <w:rsid w:val="00646351"/>
    <w:rsid w:val="00650325"/>
    <w:rsid w:val="006503EF"/>
    <w:rsid w:val="0065165C"/>
    <w:rsid w:val="00652EE0"/>
    <w:rsid w:val="00664095"/>
    <w:rsid w:val="00667258"/>
    <w:rsid w:val="00674B74"/>
    <w:rsid w:val="00680770"/>
    <w:rsid w:val="00685E31"/>
    <w:rsid w:val="00685F53"/>
    <w:rsid w:val="00690BE4"/>
    <w:rsid w:val="00692E43"/>
    <w:rsid w:val="00697731"/>
    <w:rsid w:val="006A3ABB"/>
    <w:rsid w:val="006A5E3E"/>
    <w:rsid w:val="006A609A"/>
    <w:rsid w:val="006C2B04"/>
    <w:rsid w:val="006D365B"/>
    <w:rsid w:val="006D6DB8"/>
    <w:rsid w:val="006E1DAF"/>
    <w:rsid w:val="006F29DE"/>
    <w:rsid w:val="006F3FB7"/>
    <w:rsid w:val="00703688"/>
    <w:rsid w:val="00703B63"/>
    <w:rsid w:val="00711766"/>
    <w:rsid w:val="00734990"/>
    <w:rsid w:val="00735297"/>
    <w:rsid w:val="00735CC5"/>
    <w:rsid w:val="0073745F"/>
    <w:rsid w:val="007379C8"/>
    <w:rsid w:val="00742565"/>
    <w:rsid w:val="00742815"/>
    <w:rsid w:val="00750606"/>
    <w:rsid w:val="00752CA0"/>
    <w:rsid w:val="00760B3F"/>
    <w:rsid w:val="00761084"/>
    <w:rsid w:val="00767FE5"/>
    <w:rsid w:val="00771642"/>
    <w:rsid w:val="00774EF9"/>
    <w:rsid w:val="00777692"/>
    <w:rsid w:val="00782CAA"/>
    <w:rsid w:val="0078776E"/>
    <w:rsid w:val="00792E92"/>
    <w:rsid w:val="007A07E2"/>
    <w:rsid w:val="007A0F19"/>
    <w:rsid w:val="007A1AA9"/>
    <w:rsid w:val="007B2371"/>
    <w:rsid w:val="007B3072"/>
    <w:rsid w:val="007B4CBF"/>
    <w:rsid w:val="007C27BA"/>
    <w:rsid w:val="007C71D2"/>
    <w:rsid w:val="007D0D8B"/>
    <w:rsid w:val="007D38F7"/>
    <w:rsid w:val="007D73AE"/>
    <w:rsid w:val="007E20D0"/>
    <w:rsid w:val="007F4A79"/>
    <w:rsid w:val="007F7658"/>
    <w:rsid w:val="007F7B37"/>
    <w:rsid w:val="007F7F36"/>
    <w:rsid w:val="008007B2"/>
    <w:rsid w:val="00800A45"/>
    <w:rsid w:val="00803980"/>
    <w:rsid w:val="008058CE"/>
    <w:rsid w:val="00815B9C"/>
    <w:rsid w:val="00817897"/>
    <w:rsid w:val="0082213F"/>
    <w:rsid w:val="00830AB1"/>
    <w:rsid w:val="00831944"/>
    <w:rsid w:val="00831FC2"/>
    <w:rsid w:val="0083368B"/>
    <w:rsid w:val="00843FA5"/>
    <w:rsid w:val="00844A19"/>
    <w:rsid w:val="00847482"/>
    <w:rsid w:val="008516CF"/>
    <w:rsid w:val="00852FC2"/>
    <w:rsid w:val="00855284"/>
    <w:rsid w:val="00857DE3"/>
    <w:rsid w:val="008637F9"/>
    <w:rsid w:val="0086395E"/>
    <w:rsid w:val="00864574"/>
    <w:rsid w:val="00871233"/>
    <w:rsid w:val="00874D82"/>
    <w:rsid w:val="00880047"/>
    <w:rsid w:val="008831A5"/>
    <w:rsid w:val="00883426"/>
    <w:rsid w:val="00884183"/>
    <w:rsid w:val="00884B9E"/>
    <w:rsid w:val="0089483E"/>
    <w:rsid w:val="00895AEC"/>
    <w:rsid w:val="00897278"/>
    <w:rsid w:val="008A3C30"/>
    <w:rsid w:val="008A5B48"/>
    <w:rsid w:val="008A79A1"/>
    <w:rsid w:val="008B0C25"/>
    <w:rsid w:val="008B1C41"/>
    <w:rsid w:val="008B240C"/>
    <w:rsid w:val="008B3201"/>
    <w:rsid w:val="008B3E50"/>
    <w:rsid w:val="008B5D60"/>
    <w:rsid w:val="008B60A3"/>
    <w:rsid w:val="008B6484"/>
    <w:rsid w:val="008B7DE4"/>
    <w:rsid w:val="008C1FDC"/>
    <w:rsid w:val="008C26B0"/>
    <w:rsid w:val="008C3A61"/>
    <w:rsid w:val="008C4868"/>
    <w:rsid w:val="008D7007"/>
    <w:rsid w:val="008E6D61"/>
    <w:rsid w:val="008F3C28"/>
    <w:rsid w:val="008F7A1F"/>
    <w:rsid w:val="009001DA"/>
    <w:rsid w:val="00901AB3"/>
    <w:rsid w:val="0090421B"/>
    <w:rsid w:val="00914A86"/>
    <w:rsid w:val="0091682E"/>
    <w:rsid w:val="00916C5A"/>
    <w:rsid w:val="00920757"/>
    <w:rsid w:val="00920A63"/>
    <w:rsid w:val="009230F2"/>
    <w:rsid w:val="00923C41"/>
    <w:rsid w:val="009264EE"/>
    <w:rsid w:val="00935C3B"/>
    <w:rsid w:val="00940B6D"/>
    <w:rsid w:val="00944BE3"/>
    <w:rsid w:val="00946435"/>
    <w:rsid w:val="0095044B"/>
    <w:rsid w:val="0095100D"/>
    <w:rsid w:val="0095266C"/>
    <w:rsid w:val="00954998"/>
    <w:rsid w:val="00963C9D"/>
    <w:rsid w:val="009700C0"/>
    <w:rsid w:val="00970391"/>
    <w:rsid w:val="0097407C"/>
    <w:rsid w:val="00975A42"/>
    <w:rsid w:val="00976F67"/>
    <w:rsid w:val="00982339"/>
    <w:rsid w:val="00983014"/>
    <w:rsid w:val="00983689"/>
    <w:rsid w:val="00987D32"/>
    <w:rsid w:val="0099094F"/>
    <w:rsid w:val="00994AE0"/>
    <w:rsid w:val="0099575A"/>
    <w:rsid w:val="009A0E50"/>
    <w:rsid w:val="009A2187"/>
    <w:rsid w:val="009A3634"/>
    <w:rsid w:val="009A46B6"/>
    <w:rsid w:val="009C1741"/>
    <w:rsid w:val="009C1C99"/>
    <w:rsid w:val="009C205E"/>
    <w:rsid w:val="009C65FA"/>
    <w:rsid w:val="009D0707"/>
    <w:rsid w:val="009E148F"/>
    <w:rsid w:val="009E33F4"/>
    <w:rsid w:val="009E5B60"/>
    <w:rsid w:val="009F15C6"/>
    <w:rsid w:val="009F2C34"/>
    <w:rsid w:val="009F4DCD"/>
    <w:rsid w:val="009F5DF9"/>
    <w:rsid w:val="00A002CD"/>
    <w:rsid w:val="00A010B5"/>
    <w:rsid w:val="00A04C19"/>
    <w:rsid w:val="00A04DA2"/>
    <w:rsid w:val="00A10A34"/>
    <w:rsid w:val="00A1130B"/>
    <w:rsid w:val="00A14167"/>
    <w:rsid w:val="00A16466"/>
    <w:rsid w:val="00A17581"/>
    <w:rsid w:val="00A25DE8"/>
    <w:rsid w:val="00A305B3"/>
    <w:rsid w:val="00A305CE"/>
    <w:rsid w:val="00A42208"/>
    <w:rsid w:val="00A43B43"/>
    <w:rsid w:val="00A44CF0"/>
    <w:rsid w:val="00A47630"/>
    <w:rsid w:val="00A47D3A"/>
    <w:rsid w:val="00A548C7"/>
    <w:rsid w:val="00A56899"/>
    <w:rsid w:val="00A61913"/>
    <w:rsid w:val="00A62EFE"/>
    <w:rsid w:val="00A63085"/>
    <w:rsid w:val="00A70EBD"/>
    <w:rsid w:val="00A73B8C"/>
    <w:rsid w:val="00A74B7E"/>
    <w:rsid w:val="00A759D6"/>
    <w:rsid w:val="00A75C1A"/>
    <w:rsid w:val="00A76DD8"/>
    <w:rsid w:val="00A77AFC"/>
    <w:rsid w:val="00A81429"/>
    <w:rsid w:val="00A81A27"/>
    <w:rsid w:val="00A921D9"/>
    <w:rsid w:val="00A95EAA"/>
    <w:rsid w:val="00A96412"/>
    <w:rsid w:val="00AA2FFD"/>
    <w:rsid w:val="00AA3481"/>
    <w:rsid w:val="00AA6828"/>
    <w:rsid w:val="00AA6E8B"/>
    <w:rsid w:val="00AB3DB1"/>
    <w:rsid w:val="00AC3757"/>
    <w:rsid w:val="00AC4D57"/>
    <w:rsid w:val="00AC674B"/>
    <w:rsid w:val="00AC73F3"/>
    <w:rsid w:val="00AD2FEB"/>
    <w:rsid w:val="00AD63F4"/>
    <w:rsid w:val="00AE3150"/>
    <w:rsid w:val="00AF18D9"/>
    <w:rsid w:val="00AF3324"/>
    <w:rsid w:val="00AF4E57"/>
    <w:rsid w:val="00B015C0"/>
    <w:rsid w:val="00B03AAE"/>
    <w:rsid w:val="00B03CFD"/>
    <w:rsid w:val="00B05D6A"/>
    <w:rsid w:val="00B073C8"/>
    <w:rsid w:val="00B12FEE"/>
    <w:rsid w:val="00B13CD5"/>
    <w:rsid w:val="00B15308"/>
    <w:rsid w:val="00B16F2D"/>
    <w:rsid w:val="00B20846"/>
    <w:rsid w:val="00B24FF0"/>
    <w:rsid w:val="00B2556A"/>
    <w:rsid w:val="00B30350"/>
    <w:rsid w:val="00B317A7"/>
    <w:rsid w:val="00B36978"/>
    <w:rsid w:val="00B43627"/>
    <w:rsid w:val="00B55DB3"/>
    <w:rsid w:val="00B5790F"/>
    <w:rsid w:val="00B607E2"/>
    <w:rsid w:val="00B621F7"/>
    <w:rsid w:val="00B62E47"/>
    <w:rsid w:val="00B657C9"/>
    <w:rsid w:val="00B678C2"/>
    <w:rsid w:val="00B76C84"/>
    <w:rsid w:val="00B815E7"/>
    <w:rsid w:val="00B816DF"/>
    <w:rsid w:val="00B8208D"/>
    <w:rsid w:val="00B835C1"/>
    <w:rsid w:val="00B9188D"/>
    <w:rsid w:val="00B91B72"/>
    <w:rsid w:val="00B94D19"/>
    <w:rsid w:val="00B95663"/>
    <w:rsid w:val="00B9596C"/>
    <w:rsid w:val="00B95D6B"/>
    <w:rsid w:val="00B96589"/>
    <w:rsid w:val="00BA2D29"/>
    <w:rsid w:val="00BA462C"/>
    <w:rsid w:val="00BB02E2"/>
    <w:rsid w:val="00BB0915"/>
    <w:rsid w:val="00BB4F9A"/>
    <w:rsid w:val="00BC6A19"/>
    <w:rsid w:val="00BD4985"/>
    <w:rsid w:val="00BD5320"/>
    <w:rsid w:val="00BE085F"/>
    <w:rsid w:val="00BE25EB"/>
    <w:rsid w:val="00BE7238"/>
    <w:rsid w:val="00BF25F9"/>
    <w:rsid w:val="00BF3943"/>
    <w:rsid w:val="00C01B80"/>
    <w:rsid w:val="00C06EA5"/>
    <w:rsid w:val="00C10C5B"/>
    <w:rsid w:val="00C10D5A"/>
    <w:rsid w:val="00C112C3"/>
    <w:rsid w:val="00C13775"/>
    <w:rsid w:val="00C22EED"/>
    <w:rsid w:val="00C4069A"/>
    <w:rsid w:val="00C45950"/>
    <w:rsid w:val="00C47005"/>
    <w:rsid w:val="00C54AC4"/>
    <w:rsid w:val="00C553D0"/>
    <w:rsid w:val="00C554B8"/>
    <w:rsid w:val="00C55C99"/>
    <w:rsid w:val="00C560C2"/>
    <w:rsid w:val="00C60077"/>
    <w:rsid w:val="00C609CF"/>
    <w:rsid w:val="00C60E20"/>
    <w:rsid w:val="00C6435D"/>
    <w:rsid w:val="00C652DB"/>
    <w:rsid w:val="00C700F4"/>
    <w:rsid w:val="00C8275C"/>
    <w:rsid w:val="00C84F16"/>
    <w:rsid w:val="00C86720"/>
    <w:rsid w:val="00CA1028"/>
    <w:rsid w:val="00CA2991"/>
    <w:rsid w:val="00CA3F23"/>
    <w:rsid w:val="00CA799B"/>
    <w:rsid w:val="00CB41BE"/>
    <w:rsid w:val="00CB5B74"/>
    <w:rsid w:val="00CB6FAF"/>
    <w:rsid w:val="00CC0823"/>
    <w:rsid w:val="00CC149B"/>
    <w:rsid w:val="00CC168C"/>
    <w:rsid w:val="00CC779A"/>
    <w:rsid w:val="00CD3B66"/>
    <w:rsid w:val="00CD4189"/>
    <w:rsid w:val="00CD5F13"/>
    <w:rsid w:val="00CD7048"/>
    <w:rsid w:val="00CE18F7"/>
    <w:rsid w:val="00CE3D1D"/>
    <w:rsid w:val="00CF68B5"/>
    <w:rsid w:val="00D0374D"/>
    <w:rsid w:val="00D10EF9"/>
    <w:rsid w:val="00D127BA"/>
    <w:rsid w:val="00D1648C"/>
    <w:rsid w:val="00D17C4D"/>
    <w:rsid w:val="00D204A2"/>
    <w:rsid w:val="00D24D8D"/>
    <w:rsid w:val="00D35046"/>
    <w:rsid w:val="00D37822"/>
    <w:rsid w:val="00D41BF5"/>
    <w:rsid w:val="00D45EE9"/>
    <w:rsid w:val="00D47C2B"/>
    <w:rsid w:val="00D54B9E"/>
    <w:rsid w:val="00D57607"/>
    <w:rsid w:val="00D604A9"/>
    <w:rsid w:val="00D60558"/>
    <w:rsid w:val="00D617B2"/>
    <w:rsid w:val="00D64236"/>
    <w:rsid w:val="00D6455B"/>
    <w:rsid w:val="00D67909"/>
    <w:rsid w:val="00D71733"/>
    <w:rsid w:val="00D74934"/>
    <w:rsid w:val="00D77706"/>
    <w:rsid w:val="00D84F55"/>
    <w:rsid w:val="00D85BC2"/>
    <w:rsid w:val="00D8636B"/>
    <w:rsid w:val="00D92200"/>
    <w:rsid w:val="00D963DB"/>
    <w:rsid w:val="00D97CFB"/>
    <w:rsid w:val="00DA39B8"/>
    <w:rsid w:val="00DA63BD"/>
    <w:rsid w:val="00DA7029"/>
    <w:rsid w:val="00DB176A"/>
    <w:rsid w:val="00DB61CA"/>
    <w:rsid w:val="00DB6D49"/>
    <w:rsid w:val="00DC4940"/>
    <w:rsid w:val="00DD3911"/>
    <w:rsid w:val="00DD790F"/>
    <w:rsid w:val="00DD7A62"/>
    <w:rsid w:val="00DE0BD8"/>
    <w:rsid w:val="00DE7171"/>
    <w:rsid w:val="00DF1089"/>
    <w:rsid w:val="00E00B79"/>
    <w:rsid w:val="00E0128E"/>
    <w:rsid w:val="00E03802"/>
    <w:rsid w:val="00E107E1"/>
    <w:rsid w:val="00E157A5"/>
    <w:rsid w:val="00E16D2B"/>
    <w:rsid w:val="00E2164F"/>
    <w:rsid w:val="00E242DD"/>
    <w:rsid w:val="00E24927"/>
    <w:rsid w:val="00E258F3"/>
    <w:rsid w:val="00E34BA9"/>
    <w:rsid w:val="00E34D76"/>
    <w:rsid w:val="00E40E00"/>
    <w:rsid w:val="00E440BE"/>
    <w:rsid w:val="00E44ECD"/>
    <w:rsid w:val="00E65566"/>
    <w:rsid w:val="00E72B78"/>
    <w:rsid w:val="00E7493C"/>
    <w:rsid w:val="00E75673"/>
    <w:rsid w:val="00E800AB"/>
    <w:rsid w:val="00E80C88"/>
    <w:rsid w:val="00E80DB6"/>
    <w:rsid w:val="00E8207B"/>
    <w:rsid w:val="00E8266C"/>
    <w:rsid w:val="00E84A7C"/>
    <w:rsid w:val="00E92C75"/>
    <w:rsid w:val="00EA4665"/>
    <w:rsid w:val="00EB6610"/>
    <w:rsid w:val="00EC062D"/>
    <w:rsid w:val="00EC1F20"/>
    <w:rsid w:val="00ED5632"/>
    <w:rsid w:val="00EF233C"/>
    <w:rsid w:val="00EF29D6"/>
    <w:rsid w:val="00EF2F07"/>
    <w:rsid w:val="00EF3071"/>
    <w:rsid w:val="00EF65BA"/>
    <w:rsid w:val="00F007BD"/>
    <w:rsid w:val="00F01F6B"/>
    <w:rsid w:val="00F12F2B"/>
    <w:rsid w:val="00F1305A"/>
    <w:rsid w:val="00F13F7D"/>
    <w:rsid w:val="00F26FD0"/>
    <w:rsid w:val="00F33C78"/>
    <w:rsid w:val="00F34BC0"/>
    <w:rsid w:val="00F45A1A"/>
    <w:rsid w:val="00F5159E"/>
    <w:rsid w:val="00F534D3"/>
    <w:rsid w:val="00F600BC"/>
    <w:rsid w:val="00F63BCE"/>
    <w:rsid w:val="00F66760"/>
    <w:rsid w:val="00F72E2B"/>
    <w:rsid w:val="00F77740"/>
    <w:rsid w:val="00F809C8"/>
    <w:rsid w:val="00F81DE0"/>
    <w:rsid w:val="00F82A6A"/>
    <w:rsid w:val="00F82BB7"/>
    <w:rsid w:val="00F83477"/>
    <w:rsid w:val="00F8653E"/>
    <w:rsid w:val="00F87619"/>
    <w:rsid w:val="00F914E4"/>
    <w:rsid w:val="00FA12B1"/>
    <w:rsid w:val="00FB15A7"/>
    <w:rsid w:val="00FB54E9"/>
    <w:rsid w:val="00FB74C0"/>
    <w:rsid w:val="00FC05D2"/>
    <w:rsid w:val="00FC1634"/>
    <w:rsid w:val="00FC4075"/>
    <w:rsid w:val="00FC551E"/>
    <w:rsid w:val="00FC77C0"/>
    <w:rsid w:val="00FD3EBA"/>
    <w:rsid w:val="00FE31C2"/>
    <w:rsid w:val="00FE5C7F"/>
    <w:rsid w:val="00FE77AF"/>
    <w:rsid w:val="00FE77CE"/>
    <w:rsid w:val="00FF0A23"/>
    <w:rsid w:val="00FF50D5"/>
    <w:rsid w:val="00FF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EB231"/>
  <w15:docId w15:val="{0F1AB282-209C-410C-BCFA-488B084BA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137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C40D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C40D7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1C40D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C40D7"/>
    <w:rPr>
      <w:rFonts w:eastAsiaTheme="minorEastAsi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609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A609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A609A"/>
    <w:rPr>
      <w:rFonts w:eastAsiaTheme="minorEastAsi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609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609A"/>
    <w:rPr>
      <w:rFonts w:eastAsiaTheme="minorEastAsia"/>
      <w:b/>
      <w:bCs/>
      <w:sz w:val="20"/>
      <w:szCs w:val="20"/>
    </w:rPr>
  </w:style>
  <w:style w:type="character" w:styleId="Seitenzahl">
    <w:name w:val="page number"/>
    <w:basedOn w:val="Absatz-Standardschriftart"/>
    <w:uiPriority w:val="99"/>
    <w:semiHidden/>
    <w:unhideWhenUsed/>
    <w:rsid w:val="005F63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9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07165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6978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 Ludwig</dc:creator>
  <cp:keywords/>
  <dc:description/>
  <cp:lastModifiedBy>Sebastian Klapa</cp:lastModifiedBy>
  <cp:revision>3</cp:revision>
  <dcterms:created xsi:type="dcterms:W3CDTF">2026-03-28T11:22:00Z</dcterms:created>
  <dcterms:modified xsi:type="dcterms:W3CDTF">2026-03-28T11:23:00Z</dcterms:modified>
</cp:coreProperties>
</file>